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1A7" w:rsidRPr="006E01A7" w:rsidRDefault="006E01A7" w:rsidP="006E01A7">
      <w:pPr>
        <w:rPr>
          <w:b/>
        </w:rPr>
      </w:pPr>
      <w:r w:rsidRPr="006E01A7">
        <w:rPr>
          <w:b/>
        </w:rPr>
        <w:t>Supplemental Information: EMSA Oligos used</w:t>
      </w:r>
    </w:p>
    <w:p w:rsidR="006E01A7" w:rsidRDefault="006E01A7" w:rsidP="006E01A7">
      <w:r>
        <w:t>&gt;ABP-Competitor-1</w:t>
      </w:r>
    </w:p>
    <w:p w:rsidR="006E01A7" w:rsidRDefault="006E01A7" w:rsidP="006E01A7">
      <w:r>
        <w:t>GGAAAATTCAAGCTCGATTCATGTTTAAGACGTTAAGATGAATAATGGAT</w:t>
      </w:r>
    </w:p>
    <w:p w:rsidR="006E01A7" w:rsidRDefault="006E01A7" w:rsidP="006E01A7">
      <w:r>
        <w:t>&gt;ABP-Competitor-2</w:t>
      </w:r>
    </w:p>
    <w:p w:rsidR="006E01A7" w:rsidRDefault="006E01A7" w:rsidP="006E01A7">
      <w:r>
        <w:t>TTTTGGATTATTCTTGAAGCTTTCTGGAAAATTCAAGCTTGGATTCATGT</w:t>
      </w:r>
    </w:p>
    <w:p w:rsidR="006E01A7" w:rsidRDefault="006E01A7" w:rsidP="006E01A7">
      <w:r>
        <w:t>&gt;ABP-Competitor-DREB2A</w:t>
      </w:r>
    </w:p>
    <w:p w:rsidR="006E01A7" w:rsidRDefault="006E01A7" w:rsidP="006E01A7">
      <w:r>
        <w:t>TCTCATGCAGCCAATGTCGTTGCTCCGCCACCGACTTAAATAATGGCACT</w:t>
      </w:r>
    </w:p>
    <w:p w:rsidR="006E01A7" w:rsidRDefault="006E01A7" w:rsidP="006E01A7">
      <w:r>
        <w:t>&gt;ABP-Probe-1</w:t>
      </w:r>
    </w:p>
    <w:p w:rsidR="006E01A7" w:rsidRDefault="006E01A7" w:rsidP="006E01A7">
      <w:r>
        <w:t>GGAAAATTCAAGCTTGGATTCATGTTTAAGACGTTAAGATGAATAATGGA</w:t>
      </w:r>
    </w:p>
    <w:p w:rsidR="006E01A7" w:rsidRDefault="006E01A7" w:rsidP="006E01A7">
      <w:r>
        <w:t>&gt;ABP-Probe-2</w:t>
      </w:r>
    </w:p>
    <w:p w:rsidR="006E01A7" w:rsidRDefault="006E01A7" w:rsidP="006E01A7">
      <w:r>
        <w:t>TTTTGGGGTATTCTTGAAGCTTTCTGGAAAATTCAAGCTCGATTCATGT</w:t>
      </w:r>
    </w:p>
    <w:p w:rsidR="006E01A7" w:rsidRDefault="006E01A7" w:rsidP="006E01A7">
      <w:r>
        <w:t>&gt;ABP-Probe-DREB2A</w:t>
      </w:r>
    </w:p>
    <w:p w:rsidR="006E01A7" w:rsidRDefault="006E01A7" w:rsidP="006E01A7">
      <w:r>
        <w:t>TCTCATGCAGCCAATGTTGTTGCTCCGCCACCGACTTAAATAATGGCATT</w:t>
      </w:r>
    </w:p>
    <w:p w:rsidR="006E01A7" w:rsidRDefault="006E01A7" w:rsidP="006E01A7">
      <w:r>
        <w:t>&gt;IPS-Competitor</w:t>
      </w:r>
    </w:p>
    <w:p w:rsidR="006E01A7" w:rsidRDefault="006E01A7" w:rsidP="006E01A7">
      <w:r>
        <w:t>ATCAATGGCTAGTGCGTATATTCATGACATCCATCAACTACTGTTAAATA</w:t>
      </w:r>
    </w:p>
    <w:p w:rsidR="006E01A7" w:rsidRDefault="006E01A7" w:rsidP="006E01A7">
      <w:r>
        <w:t>&gt;IPS-probe</w:t>
      </w:r>
    </w:p>
    <w:p w:rsidR="003D385C" w:rsidRDefault="006E01A7" w:rsidP="006E01A7">
      <w:r>
        <w:t>GTCAATAGATCAAGATAAGTTGTTTCCAGAATATTCCCCATGTTGACTTC</w:t>
      </w:r>
    </w:p>
    <w:p w:rsidR="006E01A7" w:rsidRDefault="006E01A7" w:rsidP="006E01A7"/>
    <w:p w:rsidR="006E01A7" w:rsidRPr="006E01A7" w:rsidRDefault="006E01A7" w:rsidP="006E01A7">
      <w:pPr>
        <w:rPr>
          <w:b/>
        </w:rPr>
      </w:pPr>
      <w:r w:rsidRPr="006E01A7">
        <w:rPr>
          <w:b/>
        </w:rPr>
        <w:t>Supplemental Information: EMSA Target sequences</w:t>
      </w:r>
      <w:bookmarkStart w:id="0" w:name="_GoBack"/>
      <w:bookmarkEnd w:id="0"/>
    </w:p>
    <w:p w:rsidR="006E01A7" w:rsidRDefault="006E01A7" w:rsidP="006E01A7">
      <w:r>
        <w:t>&gt;Gohir.A12G006700-ABP-PromoterOnly</w:t>
      </w:r>
    </w:p>
    <w:p w:rsidR="006E01A7" w:rsidRDefault="006E01A7" w:rsidP="006E01A7">
      <w:r>
        <w:t>TCAGGGGTGAAATCAAGGGGACTAGTAGGGGCCTCTGTCTCTAAAAATAAAAAAATTTCCATTTAAATACTTTAACTCTCTAAAAATGATAAAAATTTGATTTAATCCTTTAAAATTTATAAAAATACAAATTATTAAAAAAATAAAATTACATTTTTACTATCGTAAACATTACGACTTAATTTCGTAAACATAATCATCATCACCACCTAGCATCTAACCCGAACCAAAATCTCCCATTTTCTTACAACCCACAACCTAAGTCACTATCATAGTCTTTTATCATTCTACCACTAAACCCAATCCCAACAATAAAATCTTCCTGTCAATAAAAAAAACCTGCAAGCAATAAGTAAACTGCAACAAAAATTCAAGCAACTCATTTAACTGTATCTTTAAAATCGAAAGCAACAGAGGAGAGAAAAAGAAGGCTCGAACCCAACCACATCTAAGGAGTTTTGGTTGTCCTTTTGCAAATCCGAATGGTGGAGCTGCAAAGGAGATTGCGAGGAAGCACTAGTTTTGAACGAAGGACAACTAGAGTGCCAACGTTGGAGATCGAATGAGAAGGAGCTGAGAGTTTGAGAATCATTTTGGATTATTCTTGAAGCTTTCTGGAAAATTCAAGCTTGGATTCATGTTTAAGACGTTAAGATGAATAATGGATCAATGCCATTATTTAAGTCGGTGGCGGAGCAACAACATTGGCTGCATGAGAGGAAGGAAATGTGTTTTTATGGTTTATTATGGAGACGAAGAAAGAAGAAAATTTTAAATATTTTATGTAAATAAAAAAAAAAAGTAAAGAGAAAGAAGGGTTTGGAGACCCATTTGCCGTAGAAAAGGAGAAAAAATTAATTAGGTGGAAATTAATAAATAACGTGGAATACAAATCAATACCTAAATTATATATATTTATAATTGGCTTGCACGCTCGTGATAAAGCAAATTACTTTCAACTCATACAATATAAGTATGACTATTCTTGTG</w:t>
      </w:r>
      <w:r>
        <w:lastRenderedPageBreak/>
        <w:t>ATTCGAACTTACAACATGAGTTTTTAAGATAAGGGAGAGGAAACAATGGTGGAAGGAGGTCCAATGCAGGAGGGGGAGAGGAAGAGGAAGAGGGACAGGGACGAGGTGGGGGATTTTTATTTTACTTAATATTAAAATAATTATATTTATTGAAAATCTTTATGTTTTTTTTATAAATTTCTTTCAATTTTTTAGAATTAAGATTTAATTGATATCATTTGTAAATTTTGAGAGTTAATTTTTTTAAAATTATGACTAAATTGATATAATATGTAAAAGTTAAGGGCTAAAATTGTTATTATACCAAACTTTTTAATTGTATGTTAATTTGCTATTTGTGATTTTAATGTGAGTTGAGTACTTAAATTACAAACATTAATTTGGATGCTTAAATTTTATTTTTTTAATAATTAAGTGACTATATATATAATTTACCCTTAAGATAAACACCTAATACCACTAGACAAAAAGTCAAGGTTGAGTTTATAAAAATATATTAAGAAAATATTAAACTAAAACCATATAACTAAGGTTAACAAAATTGAAACAAAGATTTTCAAAATTGTAAGGTTATTTCTTTATTTTTTTTAAATTTAAAATATAAATCAAATTATTTAATATTGTTAAATTTTTTAAATTTTTTATTAAATTTATTGGTGTGAAATTTAAAATTCTAAAAAAATATTTATTTGATCTTCATGCAACAAAAAAAGTTTCGAACCTGAATATAATATCAACAATTGAACTTGAATTCTTCAATCTGAAAAGTCAAAAGACTAAATTATTCAAAATAAAAGTTGAGAGACTAAATTCTAAATTTACAAATAATACAGTGCTCAAAAATAAAATTTAACCATTTTGTTTTCTTTGTAGAACTTTCTGACGTGGCAGTTATGATGACATGGCAAAAACCCAAATGGGCCTATTCGGACACTCTTTGGGCTTTAGGCCCATTTTTTTAATTTAAAAAAGGAGTTATAAAAGACCAATTTCAGCCTATTCCGGAAAGTA</w:t>
      </w:r>
    </w:p>
    <w:p w:rsidR="006E01A7" w:rsidRDefault="006E01A7" w:rsidP="006E01A7">
      <w:r>
        <w:t>&gt;Gohir.A12G006700-ABP-Gene-included</w:t>
      </w:r>
    </w:p>
    <w:p w:rsidR="006E01A7" w:rsidRDefault="006E01A7" w:rsidP="006E01A7">
      <w:r>
        <w:t>TCAGGGGTGAAATCAAGGGGACTAGTAGGGGCCTCTGTCTCTAAAAATAAAAAAATTTCCATTTAAATACTTTAACTCTCTAAAAATGATAAAAATTTGATTTAATCCTTTAAAATTTATAAAAATACAAATTATTAAAAAAATAAAATTACATTTTTACTATCGTAAACATTACGACTTAATTTCGTAAACATAATCATCATCACCACCTAGCATCTAACCCGAACCAAAATCTCCCATTTTCTTACAACCCACAACCTAAGTCACTATCATAGTCTTTTATCATTCTACCACTAAACCCAATCCCAACAATAAAATCTTCCTGTCAATAAAAAAAACCTGCAAGCAATAAGTAAACTGCAACAAAAATTCAAGCAACTCATTTAACTGTATCTTTAAAATCGAAAGCAACAGAGGAGAGAAAAAGAAGGCTCGAACCCAACCACATCTAAGGAGTTTTGGTTGTCCTTTTGCAAATCCGAATGGTGGAGCTGCAAAGGAGATTGCGAGGAAGCACTAGTTTTGAACGAAGGACAACTAGAGTGCCAACGTTGGAGATCGAATGAGAAGGAGCTGAGAGTTTGAGAATCATTTTGGATTATTCTTGAAGCTTTCTGGAAAATTCAAGCTTGGATTCATGTTTAAGACGTTAAGATGAATAATGGATCAATGCCATTATTTAAGTCGGTGGCGGAGCAACAACATTGGCTGCATGAGAGGAAGGAAATGTGTTTTTATGGTTTATTATGGAGACGAAGAAAGAAGAAAATTTTAAATATTTTATGTAAATAAAAAAAAAAAGTAAAGAGAAAGAAGGGTTTGGAGACCCATTTGCCGTAGAAAAGGAGAAAAAATTAATTAGGTGGAAATTAATAAATAACGTGGAATACAAATCAATACCTAAATTATATATATTTATAATTGGCTTGCACGCTCGTGATAAAGCAAATTACTTTCAACTCATACAATATAAGTATGACTATTCTTGTGATTCGAACTTACAACATGAGTTTTTAAGATAAGGGAGAGGAAACAATGGTGGAAGGAGGTCCAATGCAGGAGGGGGAGAGGAAGAGGAAGAGGGACAGGGACGAGGTGGGGGATTTTTATTTTACTTAATATTAAAATAATTATATTTATTGAAAATCTTTATGTTTTTTTTATAAATTTCTTTCAATTTTTTAGAATTAAGATTTAATTGATATCATTTGTAAATTTTGAGAGTTAATTTTTTTAAAATTATGACTAAATTGATATAATATGTAAAAGTTAAGGGCTAAAATTGTTATTATACCAAACTTTTTAATTGTATGTTAATTTGCTATTTGTGATTTTAATGTGAGTTGAGTACTTAAATTACAAACATTAATTTGGATGCTTAAATTTTATTTTTTTAATAATTAAGTGACTATATATATAATTTACCCTTAAGATAAACACCTAATACCACTAGACAAAAAGTCAAGGTTGAGTTTATAAAAATATATTAAGAAAATATTAAACTAAAACCATATAACTAAGGTTAACAAAATTGAAACAAAGATTTTCAAAATTGTAAGGTTATTTCTTTATTTTTTTTAAATTTAAAATATAAATCAAATTATTTAATATTGTTAAATTTTTTAAATTTTTTATTAAATTTATTGGTGTGAAATTTAAAATTCTAAAAAAATATTTATTTGATCTTCATGCAACAAAAAAAGTTTCGAACCTGAATATAATATCAACAATTGAACTTGAATTCTTCAATCTGAAAAGTCAAAAGACTAAATTATTCAAAATAAAAGTTGAGAGACTAAATTCTAAATTTACAAATAATACAGTGCTCAAAAATAAAATTTAACCATTTTGTTTTCTTTGTAGAACTTTCTGACGTGGCAGTTATGATGACATGGCAAAAACCCAAATGGGCCTATTCGGACACTCTTTGGGCTTTAGGCCCATTTTTTTAATTTAAAAAAGGAGTTATAAAAGACCAATTTCAGCCTATTCCGGAAAGTAACACTGAAAGATGACTGGACCTTGCTTCATTTTCTTCTTCCTTCTCTTAAACTTGCTTCCATTCTTTCGAACTCTCGAAGCTTCTCACTGCTCCATCAAAGGTAACCCTCTTTTCATTCCTCTTCCTTTCTAAGTTTGCTTCAGTCTTT</w:t>
      </w:r>
      <w:r>
        <w:lastRenderedPageBreak/>
        <w:t>CACCAATTTTCCCTCGTTTTCGAATCGGCTCGTTTTTGTTTCCACCATAGTTGCTTTATATTGACCTGGAGAAAAAAACATTGGAGATTGCAGCAGTTCCTTGATCATTGATTTATGCGGAGTTTACTTTATTTATTTGTTGAGTCAATACGGGTCAAGTTCATTAAGAAGATTACTAGGATTTCTTCAGTTTTTTAATGGCTGATTTTGTGTGAAATAATATATATTTTGGTGTTTTTTGATACAGGGTTACCTCTGGTGAGGAACATTGCTGATCTTCCACAGGATAATTATGGAAGAGGAGGTTTATCCCATATAACTGTTGCTGGTTCTCTCTTGCATGGGTTGAAAGAAGTATGCAGTTTATTTAGAGATATAATACTATTTCCTTTTTGTAAATTGGCCTACTTTTCTGAATTTTCACAAATAATTGTATTTTTATGTAAATTTGAATAGAGTTGAATATTCTCCATAGAATAACTTTTTTTGGGTTTTGCTTAGGTTGAGGTTTGGCTTCAAACATTTGCACCAGGATCGCGCACGCCGATCCATAGGCACTCTTGTGAAGAAGTTTTTGTTGTTCTCAAGGGCAGTGGCACTCTATATCTCGCCTCGAGTTCTAATAAGTACCCTGGAAAACCGGAGGAGCACTTTATATTTTCGAATAGCACGCTTCATATCCCTGTCAATGATGTTCACCAGGTAAAATATTTTCACTATTATGAATGTGATTGATGTGAAGAACCATAGGAATCTCGAAACAGAGACAGTTTTGTCGTAGGGTTCGCATGTAGTAAGATGATGTGGTTATTTATCACCTTTTGAAAAATAGTAGGAATCATGAAGCAACAAAATCCTCAGAGGATTAAGAAACTTTGATCATTTCCCTAGCCAATGCTATGCATCAATAATCGACATGATCGTATTAATCTTTACTTTATGAGGTTATGGAAAATGCATTGCCCCTTTCTTCACTTCAATGCTATCAAAGATGCTAATATCCTTCTATTTTTGTTTAAGTTTAACCTCCTTCTTAACTTTGGAAAACGTTCTTTCTGTTGGTGCAATCTAATCTTGCTTGGTAGTTGCCACTGATTTGGAGGATTGTTAATGTTTTCGTTTTAATTAGGTATCTCCACTAGATGCAAGTTTGGAGTGTGAATGTGCATTTCAGTTTAAGCACTAACATATGCTATAGTCTTTAGGTTAAAGATTTGATGACTGTAAGAATTACTATGACATTAGGTGAAAGGGAGGGAAGGACCCGATGAACAATGATGTCACTATGATGAATTTCACAGACGTTCCTTGTTTTTCAATTATTCTTGATTGCCATTGCAGGTCTGGAATACAAATGAACATGAGGATTTGCAAATGCTTGTGATAATATCTCGGCCGCCTATCAAAGTGTATGTAATTTTTCTTCTGTCTCGTTTTGCATCAACATTTTCACCATTAGTTGAGGGATGTCCTTTTATATTTCCTTTGTCCAGTTGAAAACCATGGTTGCTATCTTTGGCTTTCACCCTTCCAAATGTTTGCTGGTTGACACATTTTAGTTCTTGCTAGTTTCGAATGACATCTTCCTAACATTTAAAATAAACGAACTGAAAGCACCCATTCTCAAAGCACTTTGCCTTGGTTTTTATAGTCCTTTAAGTTGCGATAGTAGAGTACATCAAGATGGAATTTACTTACCTTGAAACTTTAACTACCCTTTACTCAATTAAGAGAAAGAAAAGTGAGAGCAGTTGTTTAGAAGCTTAAAGCAAAGGCTGTCCATGTATCTTTTAAAACATGACCCACATTTTCTTTCTCTAAATATGTTCCATTGCCATTGTTACTTGTTTAAGAACTCAAGAATGAACGACTGTTTTAGCATGCATGCATCATGATTGCAATCCCACCTGTTGATGTTTCCTGCATGATTGAAGATGTTGCTCAAGTTACTATATGCTAAATAGAATTTAAAGAACATTATTGGTTGCGATTGTTCATTCTTTTAACCCGACAACTGTATATTTTCAACAAATTTTCTTGTATGAAACTGAAAATGTATCCCTTGTTTTGCTAGTTCCTTGTGATACTTTTCCTTGATTCTCTCATTCATGAATCATGAGGATGATTTCTTTTTCTATTGAAATTTGCATTTAGGTTCATATATGAAGATTGGTTGATGCCTCACACTGCAGCTAAGTTGAAGTTTCCCTACTATTGGGATGAGCAGTGCTTTCAAGTACCTCAGAAAGATGAGCTTTAATTTTTGAAGACACGCCCCTTCACATGCTACTATATGAGCACTGTAATGGGGCCATTCCCATTTTACTGCTCAGATTACTTTACAAATTACATAAAGATTACAACATCTTAGCTTAGTTTGTATATTTTCCCCCTCATTTGAAGTCTGAATCCATTTTCTATTTTCATTTCATTTGACACTTCCAAAATCAATTGATGGTTTCCCTTGAAACTTCTCATCCCTCTGTTCCCAATGAATAGTTAAAATATGGCACTCTTCACAAATTAGGTGAAATTAAAATATAAGGATTAAATTTAAAAATTAATTTATAAAGCACACAAGTGGACAACAGTGTCTTGAAACTGAACCGGTCTGGTTCACCGTCAAAAACCA</w:t>
      </w:r>
    </w:p>
    <w:p w:rsidR="006E01A7" w:rsidRDefault="006E01A7" w:rsidP="006E01A7">
      <w:r>
        <w:t>&gt;Gohir.D12G006100ABP-ABP-paralogs-PromoterOnly</w:t>
      </w:r>
    </w:p>
    <w:p w:rsidR="006E01A7" w:rsidRDefault="006E01A7" w:rsidP="006E01A7">
      <w:r>
        <w:t>TTTGTAGTGGTTTCATATATAATCTATAAATGGCACCCGTTTAAATTTTCTGATTTTATTGCCATTAATGGCTTTTTTTTACCGAGAAAAATAATGAATTTTTGGAAATATTTCATCATCACCACCTAGCATCTAACCCGAACCAAAATCTCCCATTTTCTTACAATCCACAACCCAAGGCACTATCATAGTCTTTATCATTCTACCACTAAACCCAAAACCTGCAAGCAATAAATAAACTGCAACAAAAATTCAAGCAACTCAGTTACCTGTATCTTTAAAATCGAAAGCAACAGAGGAGAGAAAAAGAAGGCTCGAACCCAACCGCATCTAAGGAGTTTTGGTTGTCCTTTTGCAAATCCGAACGGTGGAGCTGCAAAGGAGATTGCGAGGAAGCACTAGTTTTGAACGAAGGACGATTAGATTCCCTACGTTGGAGATCGAACAAGAAGGAGCTGAGAGTTTGAGAATCATTTTGGGGTATTCTTGAAGCTTTCTGGAAAATTCAAGCTCGATTCATGTTTAAGACGTTAAGATGAATAATGGATCAGTGCCATTATTTAAGTCGGTGGCGGAGCAACGACATTGGCTGCATGAGAGGGAGGAAATG</w:t>
      </w:r>
      <w:r>
        <w:lastRenderedPageBreak/>
        <w:t>TGTTTTTATGGTTTACTATGGAGACGAAGAAAGAATAAAATTTTAAATATATTTTTATGTAAATAAAAAAAAATGGTAGAGAGAAAGAAGGGTTTGGAGACCCATTTGCCGTAGAATAGGAGAAAAAATTAATTAGGTGGGAATTAATAAATGACGTGGAATGCAAATCAATACCTCATTAAGGAGAAAGCGGACGAGTGATGATTTGCACAATTTAATTAAAAAATTTTAAGTGATCAAAATAGGAATATTTCATTTTTAGGGTGACTAATGGGATATTTTACCCAAATTATATATATTCATAATTGACTTGCACACACATGACAGAAGTAAATCACTATCAACTCACACACACAAGAAATATGACTATCCTTGTGATTCGAACTTACAACATGAGTTTTTAAGACAAGGGAGAGGAAACAATGGTGGAGGGAGGTACAATGGAGGAGGGGGAGAGGAAGAGGAAGAGGGATGAGGTTGGGGATTTTTATTTTATTTAATATTAAAATAATTATATCTATTGAAAACATTTATGTTTTTTTTATAAATTTCTTTCAATTTTTTAGAATTAGGATCTAATTGAGATCAATTGTAAATTTTGAAGGTTAATTTTTTAAAAATTATGACTAAATTGATATAATATGTAAAAGTTGAGGGCTAAAATTGTTATTATACCAAAATTTTTAACTGTCATGTTAACCTGCTATTTGTGATTTTAATGGAGTGACCAAATGAGTACTTAAATTACAATCTTTTAATTTGGGTACTTAAATTTTATTTTTTAATAATTAGGTGACTATATATACAATTTACCCTTAAGATAAACACCTAATACCGCTAGACAAAAAGTCGAGGTTGAGTTTATAAAAATATAAATATTAAACTTGTTTAAATAGTGATTGGCATAAAATGTTACTAAAACCATATAACGAAGGTTAACAAAATTGAAACAAAGATTTTTAAAATTGTAAGGTTGAATTTAATTTCTTTATTTTTTAAAATTTTAAAATATAAATAAAATTATTTAATATTGTTAATATTTTAAAATTTTTATTAAATTTATTGGTGTGAAATTTTAAAAATTTTTAAAAAATATTTATTTGTTAGTCATGCAACAAAAAAAGTTTCGAACCTGAATATATATGAAAAAAAGATTAAATTATTCAAAATAAAAGTTGAGAGACTAAATTCTAAATCTACAAAGAATACAGTGCTCAAAATAAAATTTAACCATTTTGTTTTCTTTGGAGAACTTTCTGACGTGGCAGTTATGATGACATGGCAAAAACCGAATGGGCCTATTCGGACACTCTTTGGGCTTTAGGCCCATATTTTTTAATTGAAAAAAGGAGAAATAAAAGACCAATTTCAGCCTATTCCGGAAAGTAA</w:t>
      </w:r>
    </w:p>
    <w:p w:rsidR="006E01A7" w:rsidRDefault="006E01A7" w:rsidP="006E01A7">
      <w:r>
        <w:t>&gt;Gohir.D12G006100ABP-ABP-paralogs-Gene-included</w:t>
      </w:r>
    </w:p>
    <w:p w:rsidR="006E01A7" w:rsidRDefault="006E01A7" w:rsidP="006E01A7">
      <w:r>
        <w:t>ATTTGTAGTGGTTTCATATATAATCTATAAATGGCACCCGTTTAAATTTTCTGATTTTATTGCCATTAATGGCTTTTTTTTACCGAGAAAAATAATGAATTTTTGGAAATATTTCATCATCACCACCTAGCATCTAACCCGAACCAAAATCTCCCATTTTCTTACAATCCACAACCCAAGGCACTATCATAGTCTTTATCATTCTACCACTAAACCCAAAACCTGCAAGCAATAAATAAACTGCAACAAAAATTCAAGCAACTCAGTTACCTGTATCTTTAAAATCGAAAGCAACAGAGGAGAGAAAAAGAAGGCTCGAACCCAACCGCATCTAAGGAGTTTTGGTTGTCCTTTTGCAAATCCGAACGGTGGAGCTGCAAAGGAGATTGCGAGGAAGCACTAGTTTTGAACGAAGGACGATTAGATTCCCTACGTTGGAGATCGAACAAGAAGGAGCTGAGAGTTTGAGAATCATTTTGGGGTATTCTTGAAGCTTTCTGGAAAATTCAAGCTCGATTCATGTTTAAGACGTTAAGATGAATAATGGATCAGTGCCATTATTTAAGTCGGTGGCGGAGCAACGACATTGGCTGCATGAGAGGGAGGAAATGTGTTTTTATGGTTTACTATGGAGACGAAGAAAGAATAAAATTTTAAATATATTTTTATGTAAATAAAAAAAAATGGTAGAGAGAAAGAAGGGTTTGGAGACCCATTTGCCGTAGAATAGGAGAAAAAATTAATTAGGTGGGAATTAATAAATGACGTGGAATGCAAATCAATACCTCATTAAGGAGAAAGCGGACGAGTGATGATTTGCACAATTTAATTAAAAAATTTTAAGTGATCAAAATAGGAATATTTCATTTTTAGGGTGACTAATGGGATATTTTACCCAAATTATATATATTCATAATTGACTTGCACACACATGACAGAAGTAAATCACTATCAACTCACACACACAAGAAATATGACTATCCTTGTGATTCGAACTTACAACATGAGTTTTTAAGACAAGGGAGAGGAAACAATGGTGGAGGGAGGTACAATGGAGGAGGGGGAGAGGAAGAGGAAGAGGGATGAGGTTGGGGATTTTTATTTTATTTAATATTAAAATAATTATATCTATTGAAAACATTTATGTTTTTTTTATAAATTTCTTTCAATTTTTTAGAATTAGGATCTAATTGAGATCAATTGTAAATTTTGAAGGTTAATTTTTTAAAAATTATGACTAAATTGATATAATATGTAAAAGTTGAGGGCTAAAATTGTTATTATACCAAAATTTTTAACTGTCATGTTAACCTGCTATTTGTGATTTTAATGGAGTGACCAAATGAGTACTTAAATTACAATCTTTTAATTTGGGTACTTAAATTTTATTTTTTAATAATTAGGTGACTATATATACAATTTACCCTTAAGATAAACACCTAATACCGCTAGACAAAAAGTCGAGGTTGAGTTTATAAAAATATAAATATTAAACTTGTTTAAATAGTGATTGGCATAAAATGTTACTAAAACCATATAACGAAGGTTAACAAAATTGAAACAAAGATTTTTAAAATTGTAAGGTTGAATTTAATTTCTTTATTTTTTAAAATTTTAAAATATAAATAAAATTATTTAATATTGTTAATATTTTAAAATTTTTATTAAATTTATTGGTGTGAAATTTTAAAAATTTTTAAAAAATATTTATTTGTTAGTCATGCAACAAAAAAAGTTTCGAACCTGAATATATATGA</w:t>
      </w:r>
      <w:r>
        <w:lastRenderedPageBreak/>
        <w:t>AAAAAAGATTAAATTATTCAAAATAAAAGTTGAGAGACTAAATTCTAAATCTACAAAGAATACAGTGCTCAAAATAAAATTTAACCATTTTGTTTTCTTTGGAGAACTTTCTGACGTGGCAGTTATGATGACATGGCAAAAACCGAATGGGCCTATTCGGACACTCTTTGGGCTTTAGGCCCATATTTTTTAATTGAAAAAAGGAGAAATAAAAGACCAATTTCAGCCTATTCCGGAAAGTAACAGAGAAAGATGACTGGACCTTGCTTCATTTCCTTCTTCCTTCTCTTAAACTTGCTTCCATTCTTTCAAACTCTCGAAGCTTCTCACTGCTCCATCAAAGGTAACCCTCTTTTCATTCCTCTTCCTTTCTGGGTTTGCTTCAGTCTTTCACCAATTTTCCCTCGTTTTCGAATCGGCTCGTTTTAGTTTCCACCATAGTTGCTTTATATTGACCTGGAGAAAAAAACATTGGAGGTTGCAGCAGTTCCTTGATCATTGATTCATGTTGAGTTTAATTTATTTATTTGTTCAGTCAATACGGGTCAAGTTCATTAAGAAGATTACTAGGATTTTTTCAGTTTTTTAATGGCTGATTTTGTGTGAAATAATATATATTTTGGTGTTTTTTGATACAGGGTTACCTCTGGTGAGGAACATTGCTGATCTTCCACAGGATAATTATGGAAGAGGAGGTTTATCCCACATAACTGTTGCCGGTTCTCTCTTGCATGGTTTGAAAGAAGTATGCAGTTTATTTAGATATATAATACTATTTCCTTTTGTAAATTGGCCTACTTTTCCGAATTTTCACAAATAATTGTATTTTTATGTAAATTTGAATAGAAGATGTTGAATATTCTCCATAGAATAACTGTTTTTGGGTTTTGCTTAGGTTGAGGTTTGGCTTCAAACATTTGCACCAGGATCGCGCACGCCGATCCATAGGCACTCTTGTGAAGAAGTTTTTGTTGTTCTTAAGGGCAGTGGCACTCTATATCTCGCCTCGAGTTCTAATAAGTACCCTGGAAAACCGGAGGAGCACTTTATAATTTTCGAATAACACGTTTCATATCCCTGTCAATGATGTTCACCAGGTAAAATATTTTCACTACTATGAATGTGATTGATGTGAAGAACCATAGGAATCTCGAAACAGAGACAGTTTTGTCTTAGGGTTCGCATGTAGTAAGATGATGTGGTTATTTATCACCTTTTGAAAAATAGTAGGAATCATGAAGCAAGAAAATCCTCAGAGGATTGAGAAACTTTGATCATTTCCCTAGCCAATGCTATGCATCAATAATCAATATGGTCGTATTAATCTTTACTTTATAAGGTTATGGAAAATGCATTGCCCCTTTCTTCACTTCAATGCTATCAAAGATGCTAATTGCTAATATCCTTCTATTTTTGTTTAAGTTTAACCTCCTTCTTAACTTTGGAAAACGTTCTCTTTGTTGGTGCAATCTAATCTTGCTTGGTAGTTGCCACTGATTTGGAGGATTGTTAATGTTTTCGGTTTAATTAGGTATCTCCACTAGATGCAAGTTTGGAGTGTGAATGTGCATTTCAGTTTAAGCACTAACATATGCTATAGTCTTTAGGTTAAAGATTTGATGACTGTAAGAATTACTATGATACTAGGTGAAAGGGAGGGAAGGACCCGATGAACAATGACGTCACTATGATGAATTTCACAGACGTTCCTTGTTTTTCAATTATTCATGATTGCCATTGCAGGTCTGGAATACAAATGAACATGAGGATTTGCAAATGCTTGTGATAATATCTCGGCCTCCTATCAAAGTGTATGTAATTTTTCTTCTGTCTCGTTTTGCATCAACATTTTCACCATTAGTTGATGGATGTCCTTTTGTATTTCCATTGTCCAGTTGAAAACCATGGTTGCTATCTTTGGCTTTCACCCTTCCAAATGTTTGCTGGTCGACACATTTTAGTTCTTGCTAGTTTCGAATGACATCTTCCTAACATTTAAAATAAACGAACCGAAAGCACCCATTCTCGAAGCACTTTGCCTTGGTTTTTATAGTCCTTTAAGTTGCTATATTAGAGTACATCAAGATGGAATTTACTTACCTTGAAACTTTAACTGTCCTTTACTCAATTAAGAGAAAGAAAAGTGGGAGCAGTTGTTTGGAAGCTTACAGCAAAGGCTGTCCATGTATCTTTTAAAACATGACCCACATTTTCTTTATCTAAACATGTTCCATTGCCATTGTTACTTGTTTAAGAACACAAGAATGAATGACTGTTTGAGCATGCACGCATCATGATTGCAATTCCACCTGTTGATGTTTCCTGCATGATTGAAGATGTTGCTCAAGTTACTATACGCTAAATAGAATTTAAAGAACATTATTGGGTGCGATTGTTCATTCTTTTAACCCGAAAACTTTATATTTTCATTTTCTTGTATGAAACTGAAAATGCGGCCCTTGTTTTACTAGTTCCTTGTGATACTTTCCCTTGATTCTCTCATTCATGAATGCTGAGGATGATTACTTTTCCTTTTTCAATTGAAATTTGCATTTAGGTTCATATATGAAGATTGGTTGATGCCTCACACTGCAGCCAAGTTTGAAGTTTCCCTACTATTGGGATGAGCAGTGCTTTCAAGTACCTCAGAAAGATGAGCTTTAATTTTTGAAGACACGCCCCTTCACATGCTACTATATGAACACTGTAATGGGGCCATTCCCATTTTACTGCTCAGATTACTTTACAAATTACATAAAGATTACAACATCTTAGCTTAGTGTGTATATTTTCCCACTCATTTTGAAGTCTGGATCCATTTTCTATTTTCATTTCATTTGACACTTTCATAATCAATTGATGGTTTCCCTTGAAACTTCTCATCCCTCTGTTCCCAATGAATAGTTAAAATATGGCACTCTTCACAAATTAGGTGAAATTAAAATATAAGGATTAAATTTAAAAATTAACATAGTTGAGGGATTCAAATCAAAATTAGACCTTTTATTTATAAGCAAACAAGTGGACAACAGTGTCTAGAAACTGAACCGGTCTGGTTCACC</w:t>
      </w:r>
    </w:p>
    <w:p w:rsidR="006E01A7" w:rsidRDefault="006E01A7" w:rsidP="006E01A7">
      <w:r>
        <w:t>&gt;Gohir.A02G132300-IPS-Gene-included</w:t>
      </w:r>
    </w:p>
    <w:p w:rsidR="006E01A7" w:rsidRDefault="006E01A7" w:rsidP="006E01A7">
      <w:r>
        <w:t>TACGAGGCCCAACCCATCGTAACTTGTTTTTCTCTCATGTAACCGATCTTCCCAAGTCTATCTTCGAAAGTCGATTCTTAAGTAAATCAACCACGTCTATCGCCGTTAAAATACTTAGTTTTAAAACAGGAAAAGCTCAACTCGGAAGTTGTTTT</w:t>
      </w:r>
      <w:r>
        <w:lastRenderedPageBreak/>
        <w:t>ATCAAGAATCATTTCTGATCTCGTCTTTCCTTAGCGGGCCGCCGCTAAGAGTGTTCATAGGAAGTCGAAATGCCACAGGCCGATCCTTCCTCCCAACTGTAAAATTAAACGATTCCAGACCAACAGATCCTTTTTGATTTGAAAAACGTTTAAAAATTTTAGTAAGGCCGATTGTCAAACTATCTAAGTAGAAAGACGAAAATGTATCCCGAAGGGATTTAAGCAATATTCAATTCTCACGTGAGGAATTGATTCGTACTAGCTCTTTGCTTGAGAAAAATTAGCCAAGCATGATATTGATTATCATGCTTAACATGTTTTGATAATGTAAAAACATAAAATAAAATAAAGTAAAGTAGAAATAAAACAAAGAAGAAAATTTTATTAAAAATGAAAACAAAGTAGCAATAAGAACAAAAGACAAGAGATACTTAGCCTTACCCAAATGTGGGTATTTATAGGCTTCAAATTCCCAAATCAACAAGGAAAACTAATCAAAAAAAGATAAGATAATATCTATAAAATTATGAAAATGAAATCCAAAATCCCCCAAATCACGTCAATAGATCAAGATAAGTTGTTTCCAGAATATTCCCCATGTTGACTTCTGATTTGCCACGTCAAATCCGCGTCGTGCCCAGCGTCGTGCCCACGACTCCAGCCGTGACAGAATAAGCGTCGTGTCCACGACTCCAACCGTGACAGAATAAAAAGAAAAAAAAACTGCAGATTACGTCTTTTTGTTGCCATTTCTAGTATTGGGTTCACTACACAAGAAATAAATCAAATATAGCCAATTAAGTAGTGAAAAATTCATAAGACAAGGGAATTAACAAGCAAAAAGTGTCAAATATAAGAGTACATCAGGTTGTTGATCATATTGCAAAAATAGCTTCAAGTGAATTGGGAAACACACAACTATTTTGGGAGCATCTAGATTCAATAAAGAATATACTGATAACTGAGTGCAATACTATTTCTCTATGTCGATAGTACTTTAAGAATGTAATCACTTTGTCTTGTTATTTTCTACCGAAACAAATTGAACTGACTAATATAACTTTGTGTTTTTCTTTTTTACCATTCTAAATATACAAACTTATAAGATTTCTAGTTTTACTAAAATAATTGGTTAAAAAATTACTTGATCAAATTTATTATAATTATAAATGAGAATTTTAATTCTCTTAAATGACCTTTTTAAAGGAATTTATATAATAATAATAATAAGTCAAATTTATATTGAATTTTTTTAAATTTAAATTATTTTGCTTCCATTAACCAAACAGTGAAAAGTGAAAAATTATATTACTTTTTAAATAGTAAATTTTAATTATTTATAAAATAATATTTTATATATAAAATTTTATAAATAATACATTTTTAATATAATATAATATATTAATTAATATATTAATTATATATTATCTGTAAAATGTTTTGGGAATATATTAACGGCTAAGAAAAAAATAAAAAAATAAAAAATTAAGAATTTAATTTACTATATTAATTTTTATAATTTAAAAATTACATGAAGTAAAACTACACTATCAATTGAATATGTTAAAAATATTTTAATTATTGTTTCAATTTATTATTATACTATTTAGATTTTAAATAAATTAATATATAAAATTACATACAATACATATGAGATTAGAGACTAATATATATTCTGAAAAATAAATGCTCTTTATTATTTATTATACTTCAAAATTGCCATTATAGTTTTTATTACATTTGAAATTTATCAAATGTATAACTAAAAAATTTTAATTTTTTCGAAACGCTTTTTTAATGAATTGAATTTGATAATAGAAAAAAGATATTTTAAAAAAAATCATTACATATTATATTTATTTTAAGTGCTTTAGAGGATTTTTATTTCTAATAATGTTTATCAAAATTATAACTAACACATTTAAATTTATCAAAAATTTGTTAAGAAATTAATTTAATAAATTTTTTTGACTCATCGAAAAGATAAATTTTAAACTTTTTTAAAAACATGTTAATTTATAAACAATTAAGCATAATTAAATAATAAGTTTTAAGAGATTATTATTTTTAACAATGATTAAAAAATAATAATATTTTGAAAAGTTAGCTTAAATATCTAACATAATTATTGTGAACAATAAAATATATTTTAATATGAAAAAAAAGTACATTATAAAAGTTTCATGAAAAACAATATATTATATTCTACCAAAGCACGAGATACACTTAGTGGCATTAAAAAATTGTTAACTAAAATACAAAAATAATTTAATATTTTTATAAATTAGCAATTTGAGAAAACTCTAATCTTGATCTCAGTCTGGTTTATTTTTAAGTGTCAAAGTCTCAGTCAAATCCTTTTATTTATTTACGACCCTGATTCTAGCTGACAAGTACGGGATCTCATCTTTTTAACCATGCCAGATTAATAGTTAAACTGTAAATTTTGGTTTTTTTATCCTAATAATAATAAAAATAACTTAAATAATATGCTCTTAAGATTATTTATCAAAATGATATCTTTATTTCAATATTTTACTGGTGTTACCTAATAAATTGGCGACACCATACTGAAACATGATGACTTAAAATATTCAAAATCTAATATATAAGTTGACAGTGCGGCGACACCAAACTTTAAATAAAGTAAATTGTTTTTTAAACTCTTTTTGTTTATTATTTCTTTTTATTTCTCTTTAACACAAAAAATAGAGAGACTTTTTATCAATTAGTCTATAAAGTTTTTTTTACTAAAAAGTATTTTTGTAAAAAAATCGATTTTAACTAGAAATAAATTTTATTTATTTTTAAAAAAATAATTTTTTTGTTCAAATAATTTTTTTTAAAAATTATTCCGACAAGAATAAAAGAATTTGAACAAAAATTATTTTTCAAAAAATAAATAAAATTTATTTTCAATAGGAATCAATTTTTTTACAAAAAGAAAATTTGATAGAAATTTTTTTTGAGTAATTGGTAAGAAGCCTCTCTATTTTTTGTATTAAAAGAAAATAAAAGAAAATAATAAATAGAGAAAGTTTATGAAGCAGTTTAACTTATTTAAAGTTTGATGCTCTCACACTATTAACGGACCTAACAATTCTTTTTAACAACCAATCAAAATGAGAAATTTACGTATTAAATCCCTGAATATTTTAAGTCAATATATTTTAATCTTGTGTCACTAATTTACCCCAACACTGACAAAATACTGTAGTAAAAGTACTATTTTGATAAATAATTTTATGGGTATATATTTGAATTATTAAATTTTTTTATATTATTGATGTAAGAAAAGCCGTATCTTTTATTATTATTACTTCCCACTCTGGCCTCACATGAAAACAAGCAAGGACGGACTCAGTTGATAGTTGAGATGCACAATACACCTCAACTAAAGCGCGTA</w:t>
      </w:r>
      <w:r>
        <w:lastRenderedPageBreak/>
        <w:t>AGAAACACCTATTCTTCACCGTCGGCCAAGTCTTCGGCATATACCATTAAAATTCCGGTCTTTTATCCACGTGGAAATACAGCGCGTGGATATGGGTCCTACTAAACGATCCAGTCATTCAATCAATATACCCCTTCGAGTACCTTCTCAATGGCAACACAATAAAAATAAAATAAAATAAAATTTCCTTCACAAGGTTAAGCCACGTGTAAAGTGTATTACACGTCAAAAATGACACCCCTCTTCACACGTACGAACGGGCAAAAAAACCACAAAACAGCATAGGCATGGCCTACCTTCTCTTGAATCGAAAAACCAAAGGGGATTCAATGACGAAATTTTAACGTAAGGCATCAACCATTGTGATGATGCCACGTGTATCCTCTCATTATATGTTTCCTCTATAAATAAGCCTCCTAGTCCCAAGCTTTGAAGCACAAAATTGTGGGGCAAAAGAGAAATAAAAACAGTTTCATTTCCATTCTAAGTTTGTGTTTTTTATTTGCCTTTTGTGGGTTTTTTTTAAAAAAAATTCAGCAAAAATGTTTATTGAGAGTTTTAAGGTAGAGAGCCCCAATGTGAAGTACACGGAGAATGAAATTCAGTCTGTTTACAACTATGAAACTACAGAGCTTGTTCATGAGAACAAAAATGGAACCTATCAATGGGTTGTTAAACCCAAAACTGTCAAATATGAATTCAAGACTGATATCCATGTCCCTAAATTGGGGTTAGAATCCAAATCTGCCCATCATTTGTTTTTTTGCCATTTCGATTTTGATTATTTTGATTTTATTTATTTATGTGTTTTAGGGTGATGCTTGTGGGATGGGGAGGAAACAATGGTTCAACCCTCACCGGAGGTGTTATAGCTAACAAAGAGTGAGTTTTGTACTTTCTAGATAAAAGATCTGATTAATTTTGATTTGTTTTCTTTTCTCCTTTTTTTTTTTTGGATTTTTGAGATATGGGTAATGATGGGTTTTCTCAGGGGTATCTCTTGGGCTACTAAGGACAAGGTACAACAGGCTAATTACTTTGGTTCATTGACTCAAGCATCAACGATCCGAGTTGGGTCCTACAATGGAGAAGAGATTTATGCTCCATTTAAGAGTCTTCTTCCTATGGTATACGAATTATAAACCCAGATTTAGTTTTTAATTTACTAGTTTGCTACTTAATGCTTAATGCTTGATAAATGAATGAATAAAGGTGAACCCAAATGATATTGTGTTTGGAGGATGGGACATTAGTGACATGAACCTAGCTGATGCAATGGCTAGGGCCAAGGTTTTCGACATTGATCTGCAAAAGCAACTGAGACCCTACATGGAATCCATGGTCCCACTCCCTGGAATCTACGATCCTGATTTCATTGCTGCTAACCAAGGTGAACGTGCCAATAATGTCATGAAGGGGACCAAGAAAGAACAAGTTCAGCAGGTCATCAAAGACATCAGGTATATAATCAACTCCAACCCTCCAAACTGTATTTGTTAAGCTTGTAGAACAGGAAAAGTAGCTGAATTTTTTAACATTTGATTGGGTAAATCAGGGAGTTCAAAGAGAAAAACAAGGTGGACAAGGTTGTTGTACTCTGGACTGCAAACACTGAGAGGTACAGCAATGTCATTGTGGGGCTAAATGACACCGTGGAAAGCCTTATGGCTTCTTTGGAGAAGAATGAATCAGAGATTTCTCCTTCCACTTTGTATGCTATTGCTTGTGTTCTTGAAAATGTTCCTTTCATCAATGGCAGCCCACAAAACACCTTTGTTCCAGGTTCTTAATTTAGCTCAGCTGTCTTCCTAATTTTATAAATTGTAATGACGAGTAAATGTAATAACCTCTACAAGTGACTCTTATTGTATTCAGGGTTGATTGATTTGGCTATTCAAAGGAACTGTCTGATTGGAGGAGATGACTTCAAGAGTGGCCAGACCAAGATGAAATCTGTCCTCGTGGATTTCCTTGTTGGGGCTGGTATCAAGGTATAAATCTTTTGACTTTATGGCACTATCGCCGTAATTGTTATAATAAGCAATTAGTACCAATATAATTGAAGTAGAAAGTTTAAGTGTTTGGTAGCTTATGTGTCAATAAAATGTAAATAATATGACATTGATAGGTGGTTGTACTAATGGTGATGATAAATTGACAGCCAACATCGATAGTGAGTTACAACCATCTGGGAAATAATGATGGCATGAATCTGTCAGCACCCCAAACCTTCCGTTCCAAGGAGATCTCAAAGAGCAATGTTGTTGATGACATGGTTTCAAGCAATGGAATCCTCTATGAGCCTGGTGAACATCCTGATCATGTTGTGGTCATCAAGGTAAATATTTTTTTACCCATCTGTGTCTGTTTCGGCACTTGTGAGTGGTGACCTTAAAGCTTTTTTGCTTGATTGGTCTTAAAATGTGTACTTTGTCTTCCTTGTATTATAGTATGTGCCGTATGTGGGAGACAGCAAGAGAGCCATGGATGAGTACACATCAGAGATATTCATGGGAGGCAAGAACACCATTGTGTTGCACAACACATGTGAGGATTCCCTGTTGGCTGCTCCCATTATCCTAGACTTGGTTCTCCTTGCTGAACTTAGCACCAGGATCCAGTTCAAGGCTGATGGAGAGGTATGACCCTTAGAACTTTGTGGACTCTTCTGGGTTGACCCTTAAAACATATTTATGCAAAAACATTGATGTTGAATTTTGGTTTTGCAGGGCAAGTTCCACACTTTCCATCCTGTGGCTACAATCCTCAGTTACCTCACCAAAGCCCCTCTTGTGAGTCCAAAGCACCCCTTTGTCTTTTCCTGTAACTCTGGCCTACTAAAAATATAATAATAATTAATAATAAAACGGGGGTGGGGAGGGTTGACACCTTCACCAATAAAACATTGATATTATTGTCTTGAATTAAATGTTAACTGTTTATGGTTTAAGTGGGAAACAAGGAATCGCAAATTCACTCTATGGTGCCTCTTTGTGATATATTTCATGTGACCATTAATGATTTTATGTAAAGCTGCTTCTGTCTATTTCACGTGAAGCAACTGGTGAGGGGGGACACAATATTGAATTAAAGTTTGTGAACTTTTATGTCAAATTTCAGTTCAAGAATGTGAATAGAATCATGAGAATCACTTGAATCAGAAGTCAAGTGATTGTGAAGAAATTTACTGAGAACTGACATTGTTTTGGCAAAAAACAGGTTCCACCAGGCACACCGGTGGTGAACGCACTGTCCAAGCAGCGTGCAATGCTGGAGAACATACTAAGGGCCAGCATTGGCTTGGCTCCTGAAAACAACATGATTTTGGAATACAAGTGAAAAAGTTGAGAGAAAAGTGGAACAA</w:t>
      </w:r>
      <w:r>
        <w:lastRenderedPageBreak/>
        <w:t>AGCTTTGGTTCTTAGAACTTTAGGACCATTTTCCCTTTCTCTGTCGTTTTCATAAAAGCTGTGGTTACTGTTGTCACAGATTGTAACGGTTGTATGATGGTTTATGCTATGCTTCTTTTTTTCTCATTTATTTTCAAGTGGCGCTCATGTTTGTAGCTCACTCTTGAGCCAAGCACCTCTTTTGTGGAAATAGATATGATAGTATGAATTTTCGTAACTGGACAATCT</w:t>
      </w:r>
    </w:p>
    <w:p w:rsidR="006E01A7" w:rsidRDefault="006E01A7" w:rsidP="006E01A7">
      <w:r>
        <w:t>&gt;Gohir.A02G132300-IPS-PromoterOnly</w:t>
      </w:r>
    </w:p>
    <w:p w:rsidR="006E01A7" w:rsidRDefault="006E01A7" w:rsidP="006E01A7">
      <w:r>
        <w:t>TACGAGGCCCAACCCATCGTAACTTGTTTTTCTCTCATGTAACCGATCTTCCCAAGTCTATCTTCGAAAGTCGATTCTTAAGTAAATCAACCACGTCTATCGCCGTTAAAATACTTAGTTTTAAAACAGGAAAAGCTCAACTCGGAAGTTGTTTTATCAAGAATCATTTCTGATCTCGTCTTTCCTTAGCGGGCCGCCGCTAAGAGTGTTCATAGGAAGTCGAAATGCCACAGGCCGATCCTTCCTCCCAACTGTAAAATTAAACGATTCCAGACCAACAGATCCTTTTTGATTTGAAAAACGTTTAAAAATTTTAGTAAGGCCGATTGTCAAACTATCTAAGTAGAAAGACGAAAATGTATCCCGAAGGGATTTAAGCAATATTCAATTCTCACGTGAGGAATTGATTCGTACTAGCTCTTTGCTTGAGAAAAATTAGCCAAGCATGATATTGATTATCATGCTTAACATGTTTTGATAATGTAAAAACATAAAATAAAATAAAGTAAAGTAGAAATAAAACAAAGAAGAAAATTTTATTAAAAATGAAAACAAAGTAGCAATAAGAACAAAAGACAAGAGATACTTAGCCTTACCCAAATGTGGGTATTTATAGGCTTCAAATTCCCAAATCAACAAGGAAAACTAATCAAAAAAAGATAAGATAATATCTATAAAATTATGAAAATGAAATCCAAAATCCCCCAAATCACGTCAATAGATCAAGATAAGTTGTTTCCAGAATATTCCCCATGTTGACTTCTGATTTGCCACGTCAAATCCGCGTCGTGCCCAGCGTCGTGCCCACGACTCCAGCCGTGACAGAATAAGCGTCGTGTCCACGACTCCAACCGTGACAGAATAAAAAGAAAAAAAAACTGCAGATTACGTCTTTTTGTTGCCATTTCTAGTATTGGGTTCACTACACAAGAAATAAATCAAATATAGCCAATTAAGTAGTGAAAAATTCATAAGACAAGGGAATTAACAAGCAAAAAGTGTCAAATATAAGAGTACATCAGGTTGTTGATCATATTGCAAAAATAGCTTCAAGTGAATTGGGAAACACACAACTATTTTGGGAGCATCTAGATTCAATAAAGAATATACTGATAACTGAGTGCAATACTATTTCTCTATGTCGATAGTACTTTAAGAATGTAATCACTTTGTCTTGTTATTTTCTACCGAAACAAATTGAACTGACTAATATAACTTTGTGTTTTTCTTTTTTACCATTCTAAATATACAAACTTATAAGATTTCTAGTTTTACTAAAATAATTGGTTAAAAAATTACTTGATCAAATTTATTATAATTATAAATGAGAATTTTAATTCTCTTAAATGACCTTTTTAAAGGAATTTATATAATAATAATAATAAGTCAAATTTATATTGAATTTTTTTAAATTTAAATTATTTTGCTTCCATTAACCAAACAGTGAAAAGTGAAAAATTATATTACTTTTTAAATAGTAAATTTTAATTATTTATAAAATAATATTTTATATATAAAATTTTATAAATAATACATTTTTAATATAATATAATATATTAATTAATATATTAATTATATATTATCTGTAAAATGTTTTGGGAATATATTAACGGCTAAGAAAAAAATAAAAAAATAAAAAATTAAGAATTTAATTTACTATATTAATTTTTATAATTTAAAAATTACATGAAGTAAAACTACACTATCAATTGAATATGTTAAAAATATTTTAATTATTGTTTCAATTTATTATTATACTATTTAGATTTTAAATAAATTAATATATAAAATTACATACAATACATATGAGATTAGAGACTAATATATATTCTGAAAAATAAATGCTCTTTATTATTTATTATACTTCAAAATTGCCATTATAGTTTTTATTACATTTGAAATTTATCAAATGTATAACTAAAAAATTTTAATTTTTTCGAAACGCTTTTTTAATGAATTGAATTTGATAATAGAAAAAAGATATTTTAAAAAAAATCATTACATATTATATTTATTTTAAGTGCTTTAGAGGATTTTTATTTCTAATAATGTTTATCAAAATTATAACTAACACATTTAAATTTATCAAAAATTTGTTAAGAAATTAATTTAATAAATTTTTTTGACTCATCGAAAAGATAAATTTTAAACTTTTTTAAAAACATGTTAATTTATAAACAATTAAGCATAATTAAATAATAAGTTTTAAGAGATTATTATTTTTAACAATGATTAAAAAATAATAATATTTTGAAAAGTTAGCTTAAATATCTAACATAATTATTGTGAACAATAAAATATATTTTAATATGAAAAAAAAGTACATTATAAAAGTTTCATGAAAAACAATATATTATATTCTACCAAAGCACGAGATACACTTAGTGGCATTAAAAAATTGTTAACTAAAATACAAAAATAATTTAATATTTTTATAAATTAGCAATTTGAGAAAACTCTAATCTTGATCTCAGTCTGGTTTATTTTTAAGTGTCAAAGTCTCAGTCAAATCCTTTTATTTATTTACGACCCTGATTCTAGCTGACAAGTACGGGATCTCATCTTTTTAACCATGCCAGATTAATAGTTAAACTGTAAATTTTGGTTTTTTTATCCTAATAATAATAAAAATAACTTAAATAATATGCTCTTAAGATTATTTATCAAAATGATATCTTTATTTCAATATTTTACTGGTGTTACCTAATAAATTGGCGACACCATACTGAAACATGATGACTTAAAATATTCAAAATCTAATATATAAGTTGACAGTGCGGCGACACCAAACTTTAAATAAAGTAAATTGTTTTTTAAACTCTTTTTGTTTATTATTTCTTTTTATTTCTCTTTAACACAAAAAATAGAGAGACTTTTTATCAATTAGTCTATAAAGTTTTTTTTACTAAAAAGTATTTTTGTAAAAAAATCGATTTTAACTAGAAATAAATTTTATTTATTTTTAAAAAAATAATTTTTTTGTTCAAATAATTTTTTTTAAAAATTATTCCGACAAGAATA</w:t>
      </w:r>
      <w:r>
        <w:lastRenderedPageBreak/>
        <w:t>AAAGAATTTGAACAAAAATTATTTTTCAAAAAATAAATAAAATTTATTTTCAATAGGAATCAATTTTTTTACAAAAAGAAAATTTGATAGAAATTTTTTTTGAGTAATTGGTAAGAAGCCTCTCTATTTTTTGTATTAAAAGAAAATAAAAGAAAATAATAAATAGAGAAAGTTTATGAAGCAGTTTAACTTATTTAAAGTTTGATGCTCTCACACTATTAACGGACCTAACAATTCTTTTTAACAACCAATCAAAATGAGAAATTTACGTATTAAATCCCTGAATATTTTAAGTCAATATATTTTAATCTTGTGTCACTAATTTACCCCAACACTGACAAAATACTGTAGTAAAAGTACTATTTTGATAAATAATTTTATGGGTATATATTTGAATTATTAAATTTTTTTATATTATTGATGTAAGAAAAGCCGTATCTTTTATTATTATTACTTCCCACTCTGGCCTCACATGAAAACAAGCAAGGACGGACTCAGTTGATAGTTGAGATGCACAATACACCTCAACTAAAGCGCGTAAGAAACACCTATTCTTCACCGTCGGCCAAGTCTTCGGCATATACCATTAAAATTCCGGTCTTTTATCCACGTGGAAATACAGCGCGTGGATATGGGTCCTACTAAACGATCCAGTCATTCAATCAATATACCCCTTCGAGTACCTTCTCAATGGCAACACAATAAAAATAAAATAAAATAAAATTTCCTTCACAAGGTTAAGCCACGTGTAAAGTGTATTACACGTCAAAAATGACACCCCTCTTCACACGTACGAACGGGCAAAAAAACCACAAAACAGCATAGGCATGGCCTACCTTCTCTTGAATCGAAAAACCAAAGGGGATTCAATGACGAAATTTTAACGTAAGGCATCAACCATTGTGATGATGCCACGTGTATCCTCTCATTATATGTTTCCTCTATAAATAAGCCTCCTAGTCCCAAGCTTTGAA</w:t>
      </w:r>
    </w:p>
    <w:p w:rsidR="006E01A7" w:rsidRDefault="006E01A7" w:rsidP="006E01A7">
      <w:r>
        <w:t>&gt;Gohir.D03G043600-IPS-Paralogs-Gene-Included</w:t>
      </w:r>
    </w:p>
    <w:p w:rsidR="006E01A7" w:rsidRDefault="006E01A7" w:rsidP="006E01A7">
      <w:r>
        <w:t>TCCCGCTGGCAGAAAGACCACACGAAGATTTCCAAGTCTGGAGTGCTGATGCGTCGGGTGAGTACACAGTTCGTAGCGCCTATAAACTATTACAAAGTACTGATAATGATCCTAGAGCTTATGCTTTACAAACCAACTATAAGGACTTATACAGGAAACTATGGCCACTTGATCTTCCTTCGAAGATAAAAATTACAGTGTGGAAGATTTCATGGAATTTCCTAGCGACACGTGCTAATATGCTACTCAAAAGGTTAACAAACACATCAGTATGTCCCCGATGTGGCTCAGGAATAGAAACTATAGACCATCTCTTCCGTGAATGTCCTGTTTCAACATCAGGATGGAGAGAGTTATCATTTCATAAGTGTTTGCAAGATAATTAGTTGGGGTTCTTACAGTGGCTAACCTGGGTTTTCTCACAAAACTCGACATCCCAGTGTCGGGTCTTTTGCGTTGCATTATGGGCTATCTGGGGAGACAGGAATAATAAAGTACATAAAAAAGGGAGTAAATCTGGGAAAGAAATAGGGCGATTTGTTCATAGCTACATATCAAAATTAAATGGGATTGGTGAAAACAGACCACTAACTTCCATACCTGTTATAGAATGGAAAAAGCCATCTGACCAAGTTGTTAAGATCAATTTCGACGCAGCATTTGAAGGTAGACAAAATAAAGCGGCTGTTGGAATAGTGGCCATAGACAGAGAGGGTACAGTTATCCTATCATGCTCGGAGGTTTGCCAGAGGGTTCCATCAGCCTTTGCGGCGGAGGCACTCGTATGTTGGAAATCACTCCAGATCGGCGTTTACATGAAGTGGGAAAAAGTTGATATTGAAGGAGATTCTTTATCAATAATAAGGAAATGCAAAGCAAAAAGCCCAGACAAATCAATGGCTAGTGCGTATATTCATGACATCCATCAACTACTGTTAAATACTAAAGATTGCAATTTTGAGCATGTCCCAAGATTAGCAAATAGTCTCGTGCATATCTTAGCAACTGAAGCGTTGAAGAGTAATAAAGGAGATTACCTGATTGGAAGAGTCCCTGAAGTTGCAGAAAGACAAGCGAAAAATGAAAGGTTGAGAGAACCGGATTGAAAGCGGAGAGGGGAGAAATGAAGGGAGGAGAGTTTGGTAAGGGCAGGTAACAGAGTGTCAAAAGCAAAGCCCTTGGATGAAGTGAATTGAAACGTCTTGAAGAAGTAAAGAAAGATGAAAAGACAAGACTTTAATTTTCTTGTAAGGCTGATTGGGTAGGCAGAACAGCAAAATTAATTGCTATAGATTTTGCTTTCTTTTTTTTGGTTTTCTAGACGATTAGGTTTCCTTTTAATTTTGTCTTAGTTTTTTGTTATGTTGGGCCAAGTCTGATTATTAGGCTCTTTATATTTATTTTTAGGACTATATGTGTAGTATTGCAGATTATTTTAATAAAGCCCAATCTGAAATTTTATCAAAAAAATAATAATTGGTTAAAAAATTACTTGATAAGAAAATTTATTATAATTATAAATGAGAATTTAAATTTTCTTAAATGACCTTTTTAAAGGAATTTATATAATAATAAATAAAACTTCAAATTTATATTGAATTTATTTTGCTTCCATTAACCAAACAGTGAAAAGTGAAAAAATTATATTACTTTTTAAATAGTAAATTTTAATTATTTATACAATAATATTTTATATATAAAATTTTATAAATAATACGTTTTTTAATATAATATAATATATTAATTATATATTATCTGTAAAATGTTTTGGGCAATATATTAACGGCTAAGAAAAAATAAAAAATAAAAATTTAAGAATTTAATTTACAATATATCAATTTTTATAATTTAAAAATTACATGAAGTAAAACTACACTATCTATTGAATATGTTAAAAATATTTTAATTATGGTTTCAATTTATTATTATACTATTTAGATTTTAAATAAATTAATATATTTTAATTAAAAATAAAAATTATAAAAATTAAACACATAAAATTACATACAATACATATGACATTAGAAACTAATATATATACTGAAAAATAAATGCTCTTTATTATTTATTATACTTCAAAATTGCCATTAAATTTTTTATTACTAATGAAATTTATCAAAAGTATAACTAAAAATTTTAATTTTATCAAAACGCTTTTTTAATGAATTGAATTTGATAATAGAAAAAAGATGTTTAAAAAAAATTCATTACATACTATA</w:t>
      </w:r>
      <w:r>
        <w:lastRenderedPageBreak/>
        <w:t>TTTATTTTAAGCGCTTTAGAGGATTTTTATTTCTAATAATGTCTAACACATTTAAATTTATCAATAATTTGTTAAGAAATTAATTTAATAAATTTTTTTACATAAAAGTTAAACTTTTTAAAAACCATGTTAATTAAATAATAAGTTTTAAGAGATTATTACTTTTAACATATTTTGAAAAGTTAGCTTCAATATCTAACTAAAACCACCCCACCTTTCATAATTATTGTGAACAATCAAATATATTTTAATATGAAAAAAGGTACATTATAAAAGTTCCAGTGGCATTAAAAAATTGTTAACTACAATACAAAAATAAACTCAAATCTTGATCTCAGTCAAATCCAAATAACTGCCTGCAATTTTAATTTATTTACGACGGGATCTCATCTTTTTAACCAACTCTAAATTTTGGTTTTCTTTATCCTAATAATAATAATAATAATAGCTTAAATAGAATGCCATTCACATCATTTATGAAAATGATATGTTTGCTTCAATGTTTTGTCGGTGCTACTTAACAAATTGGTGACATCAGATTAAAACGTGAGACCTAAAATATTCAGAACTTGATATATAAGCTAAAAGTGTGCCAACACCAAACTTTATATAAAGTAAATTGCTTCAAAAACTCTTCTTGTTTATTATTTCTTTTTATTTCCCTTTAACACAAAATAGAGAGGCCTCTTATTAATTAGTCTATAAAGTTTTCTTCCTACCAAAAAGTATTTTTGTAAAGAAGTCAATTCCGACTAGAAATAAATTTTATATATTTTTTAAAAAATAAATTTTTTGTTCAAATAAATTTTTTAAAATGATTTTTTGAAAAATTATCCCGATAGAAATAAAAGAATTTGAACAAAAAAATTATTTCGAAAAATAAATAAAATTTATTTTCAATTGAAGTCGATTTTTTTTAGAAAAATACATTTTGATAGAAATTTTTTTTGGAGTATTTGGTAAGAGGCCTTTCTATTTTTAGTATTAAAGGAAAATAAAAATAATAATAAATAAAGAGATTTATGAAGCAATTTACCTTATTTAAAGTTTGATACCGCCGCACTATTAACGGATTTAAAACTTTTTTTCAGCAGCCAATCAAAGTGAAAAATTTACATATCAAGTCCTTGTATATTTTAAGTCAACACATTTTAATTTTGTGTCACTGATTTATCAGGTAACACCAATAAAATACTATAGTAAACGTATCATTTTGATAAATAATTTTATGGGTATATCATTTGAATTATTAATTTTTTTTATATTATTGATGTAAGAAAGCCGTAATTTTGTTTTTTTGTTACTTCCCACTCTGGCCTCACGTGAAAACAAGCAAGGACGGACTCAGTTGATAGTTGAGATGCACAATACACCTCAACTAAAGCGCGTAAGAAACATCTATTCTTCACCGTCGGCCAAGCCTTCGGCATATACCATTAAAATACCGGTGTTTTACCCACGTGGACATCAGCGCGTGGATATGGGTCCTACTAGACGATCCAGTCATTCAATCAATATACCCCTTCGAGTACCTTCCCAATGGCAACACAATAAAAATAAAATTTCCTTCACAAGGTTAAGCCACGTGTAAAGTGTATTACACCCCTCTTCACACGTACGAACGGGCAAAAAAACCACAAAACAACAAAGGCATGGCCTACCTTCTCTTCAATCAAAAAACCAAAGGGGATTCAATGACGAAATTTTAACTTAAGGCATCAAACCATTGTGATGATGCCGCGTGTATCCTCTCATTATATGTTTCCTCTATAAAACCTCCTAGTCCCAAGCTTTGAAGCACAAAATTCTGGGGCAAAAAAGAAATAAAAACAGTTTCATTTCCATTCTAAGTTTGTGTTTTTGATTTGCCTTTTGTGGGTTTTTTTTTATAAAAAAGTTCAGCAAAAATGTTTATTGAGAATTTTAAGGTGGAGAGCCCCAATGTGAAGTACACAGAGAATGAAATTCAGTCTGTTTACAACTATGAAACTACAGAGCTTGTTCATGAGAACAAAAATGGAACCTATCAATGGGTTGTTAAACCCAAAACTGTCAAATATGAATTCAAGACTGATATCCATGTCCCTAAATTGGGGTTAGAATCCAAATCTGCCCATCATTTGTTTTTTTGCCATTTCGATTTTGATTATTTTGATTTTATTTATTTATATGTTTTAGGGTGATGCTTGTGGGATGGGGAGGAAACAATGGTTCAACCCTCACCGGTGGTGTTATAGCTAACAAAGAGTGAGTTTTGTACTTTCTAGATAAAAGATCTGATTAATTTTGATTTGTTTTCCTTTCTTTTTTTTTTCTTTTTTTTTTGGTTGATTTTTGAGTTATGGGTAATGATGGGTTTTCTCAGGGGTATCTCTTGGGCTACTAAGGACAAGGTACAACAGGCTAATTACTTTGGTTCATTGACTCAAGCATCAACGATCCGAATTGGGTCTTACAATGGAGAAGAGATTTATGCTCCATTTAAGAGTCTTCTTCCTATGGTATGCGAATTATAAACCCAGATTTAGTTTTTAATTTACTAGTTTGCTACTTAATGCTTAATGCTTGATAATGAATGAATACAGGTGAACCCAAATGATATTGTGTTTGGAGGATGGGACATTAGTGACATGAACCTAGCTGATGCAATGGCTAGGGCCAAGGTTTTCGACATTGATCTGCAAAAGCAACTGAGACCCTACATGGAATCCATGGTCCCACTCCCTGGAATCTACGATCCTGATTTCATTGCTGCTAACCAAGGTGAACGTGCCAACAATGTTATCAAGGGGACCAAGAAAGAACAAGTTCAGCAGGTCATCAAAGACATCAAGTATATAATCAACTCCAACCCTCAAAACTGTATTTGTTAAGCTTGTAGAACAGGAAAAGTAGCTGAATTTTTTAACATTTGATTGTGTAAATCAGGGAGTTCAAAGAGAAAAACAAGGTGGACAAGGTTGTTGTACTCTGGACTGCAAACACTGAGAGGTACAGCAATGTCATCGTGGGGCTAAATGACACCGTGGAAAGCCTTATGGCTTCTTTGGAGAAGAATGAATCAGAGATTTCTCCTTCCACTTTGTATGCTATTGCTTGTGTTCTTGAAAATGTTCCTTTCATCAATGGCAGCCCACAAAACACCTTTGTTCCAGGTTCTTAATTTAGCTCAGCTGTCTTTCTAATTTTATAAATTGTAATGACGAGTAAATATAATAACCTCTACAAGTGACTCTTATTGTATTCAGGGTTGATTGATTTGGCTATTCAAAGGAACTGTCTGATTGGAGGAGATGACTTCAAGAGTGGCCAGACCAAGATGAAATCTGTCCTCGTGGATTTCCTTGTTGGGGCTGGGATCAAGGTATAAATCTTTTAACTTTATGGCACTA</w:t>
      </w:r>
      <w:r>
        <w:lastRenderedPageBreak/>
        <w:t>TCACCATAATTGTTAAAATAAGCAATTAGTACCAATATAATTGAAGTAAAAAGTTTAAGTGTTTGGTAGCTTATGTGTCAATAAAATGTAAATAATATGACATTGATAGGTACTTGTACTAACGGTGATGATAAATTGACAGCCAACATCGATAGTGAGTTACAACCATCTGGGAAATAATGATGGCATGAATCTATCGGCACCCCAAACCTTCCGTTCCAAGGAGATCTCAAAGAGCAATGTTGTTGATGACATGGTTTCAAGCAATGGAATCCTGTATGAGCCTGGTGAACATCCTGATCATGTTGTGGTCATCAAGGTAAATATTTTTTTACGCATCTGTGTCTGTTTGGGCACTTGTCAGTGGTGACCTTAAAGCTTTTTTGCTTGATTGGTCTTAAAATGTGTACTTTGTCTTCCTTGTATTATAGTATGTGCCATATGTGGGAGACAGCAAGAGAGCCATGGATGAGTATACATCAGAGATATTCATGGGAGGCAAGAACACCATTGTGTTGCACAACACATGTGAGGATTCCCTGTTGGCTGCTCCCATTATCCTAGATTTGGTTCTCCTTGCTGAGCTTAGCACCAGGATCCAGTTCAAGGCTGATGGAGAGGTATGACCCTTAGAACTTTGTGGACTCTTCTGGGTTGACCCTTAAAACATATTTTTGCAAAAACATTGATGCTGAATTTTGGTTTTGCAGGGCAAGTTCCACTCTTTCCATCCTGTGGCTACAATCCTCAGTTACCTCACCAAAGCCCCTCTTGTGAGTCCAAAGCATCCCTTCGTCTTTTCCTGTAACTCTGGCCTACTAAAAATATAATAATAATTAATAATAAAACAGGGGTGGGAAGGGTGACACCTTCACCAATAAAACATTGATATTATTGTCTTGAATTAACTGGTAACTCAACTGTTTATAGTTTAAGTGGGAAACCAGGAATCGCAAATAATTAATAATAAAATGGGGGTGGAGAGGGGTGACACCTTCACCAATAAAACATTGATATTATTGTCTTGAATTAAATGGTAACTCAACTGTTTATAGTTTAAGTGGGAAACAAGGAATCGCAAATTCACTTTATGGTGCCTCTTTGTGATATATTTCATGTGACCATCAATGATTTTATGTAAAGCTGCTTCTGTCTATTTCACATGAAGCAACTGGTGAGAGGGGACATAATATTGAATTAAAGTTTGTGAACTTTATGTCAAATTTCAGTTCAAGAATGTGAATAGAATCATGACAATCACTTGAACCAGAAATCTGTGAAGAAATTTACTGAGAGCTGACATTGTTTTGGCAAAAAACAGGTTCCACCAGGCACACCGGTGGTGAACGCACTGTCCAAGCAGCGTGCAATGCTGGAGAACATACTAAGGGCCAGCATTGGCTTGGCTCCTGAAAACAACATGATTTTGGAATACAAGTGAAGAAGTTGAGGAGAGAAAAGTGGAACAAAGCTTTGGTTCTTAGAACTTTAGGACCATTTTCCCTTTCTCTGTCGTATTCATAAAAGCTGTGGTTACTGTAGTCACAGATTGTAACGGTTGTATGATGGTTTATGCTTTGGTATATTATGCTTCTTTTTTTCTCATTTATTTTCCGATGGCGCTCATGTTTGTAGCTCACTCTTGAACCAAGCACCCCTTTTGTGGAAATAGATATGATAATATGAATTTTGGTAACCGTGTTATC</w:t>
      </w:r>
    </w:p>
    <w:p w:rsidR="006E01A7" w:rsidRDefault="006E01A7" w:rsidP="006E01A7">
      <w:r>
        <w:t>&gt;Gohir.D03G043600-IPS-Paralogs-promoterOnly</w:t>
      </w:r>
    </w:p>
    <w:p w:rsidR="006E01A7" w:rsidRDefault="006E01A7" w:rsidP="006E01A7">
      <w:r>
        <w:t>TCCCGCTGGCAGAAAGACCACACGAAGATTTCCAAGTCTGGAGTGCTGATGCGTCGGGTGAGTACACAGTTCGTAGCGCCTATAAACTATTACAAAGTACTGATAATGATCCTAGAGCTTATGCTTTACAAACCAACTATAAGGACTTATACAGGAAACTATGGCCACTTGATCTTCCTTCGAAGATAAAAATTACAGTGTGGAAGATTTCATGGAATTTCCTAGCGACACGTGCTAATATGCTACTCAAAAGGTTAACAAACACATCAGTATGTCCCCGATGTGGCTCAGGAATAGAAACTATAGACCATCTCTTCCGTGAATGTCCTGTTTCAACATCAGGATGGAGAGAGTTATCATTTCATAAGTGTTTGCAAGATAATTAGTTGGGGTTCTTACAGTGGCTAACCTGGGTTTTCTCACAAAACTCGACATCCCAGTGTCGGGTCTTTTGCGTTGCATTATGGGCTATCTGGGGAGACAGGAATAATAAAGTACATAAAAAAGGGAGTAAATCTGGGAAAGAAATAGGGCGATTTGTTCATAGCTACATATCAAAATTAAATGGGATTGGTGAAAACAGACCACTAACTTCCATACCTGTTATAGAATGGAAAAAGCCATCTGACCAAGTTGTTAAGATCAATTTCGACGCAGCATTTGAAGGTAGACAAAATAAAGCGGCTGTTGGAATAGTGGCCATAGACAGAGAGGGTACAGTTATCCTATCATGCTCGGAGGTTTGCCAGAGGGTTCCATCAGCCTTTGCGGCGGAGGCACTCGTATGTTGGAAATCACTCCAGATCGGCGTTTACATGAAGTGGGAAAAAGTTGATATTGAAGGAGATTCTTTATCAATAATAAGGAAATGCAAAGCAAAAAGCCCAGACAAATCAATGGCTAGTGCGTATATTCATGACATCCATCAACTACTGTTAAATACTAAAGATTGCAATTTTGAGCATGTCCCAAGATTAGCAAATAGTCTCGTGCATATCTTAGCAACTGAAGCGTTGAAGAGTAATAAAGGAGATTACCTGATTGGAAGAGTCCCTGAAGTTGCAGAAAGACAAGCGAAAAATGAAAGGTTGAGAGAACCGGATTGAAAGCGGAGAGGGGAGAAATGAAGGGAGGAGAGTTTGGTAAGGGCAGGTAACAGAGTGTCAAAAGCAAAGCCCTTGGATGAAGTGAATTGAAACGTCTTGAAGAAGTAAAGAAAGATGAAAAGACAAGACTTTAATTTTCTTGTAAGGCTGATTGGGTAGGCAGAACAGCAAAATTAATTGCTATAGATTTTGCTTTCTTTTTTTTGGTTTTCTAGACGATTAGGTTTCCTTTTAATTTTGTCTTAGTTTTTTGTTATGTTGGGCCAAGTCTGATTATTAGGCTCTTTATATTTATTTTTAGGACTATATGTGTAGTATTGCAGATTATTTTAAT</w:t>
      </w:r>
      <w:r>
        <w:lastRenderedPageBreak/>
        <w:t>AAAGCCCAATCTGAAATTTTATCAAAAAAATAATAATTGGTTAAAAAATTACTTGATAAGAAAATTTATTATAATTATAAATGAGAATTTAAATTTTCTTAAATGACCTTTTTAAAGGAATTTATATAATAATAAATAAAACTTCAAATTTATATTGAATTTATTTTGCTTCCATTAACCAAACAGTGAAAAGTGAAAAAATTATATTACTTTTTAAATAGTAAATTTTAATTATTTATACAATAATATTTTATATATAAAATTTTATAAATAATACGTTTTTTAATATAATATAATATATTAATTATATATTATCTGTAAAATGTTTTGGGCAATATATTAACGGCTAAGAAAAAATAAAAAATAAAAATTTAAGAATTTAATTTACAATATATCAATTTTTATAATTTAAAAATTACATGAAGTAAAACTACACTATCTATTGAATATGTTAAAAATATTTTAATTATGGTTTCAATTTATTATTATACTATTTAGATTTTAAATAAATTAATATATTTTAATTAAAAATAAAAATTATAAAAATTAAACACATAAAATTACATACAATACATATGACATTAGAAACTAATATATATACTGAAAAATAAATGCTCTTTATTATTTATTATACTTCAAAATTGCCATTAAATTTTTTATTACTAATGAAATTTATCAAAAGTATAACTAAAAATTTTAATTTTATCAAAACGCTTTTTTAATGAATTGAATTTGATAATAGAAAAAAGATGTTTAAAAAAAATTCATTACATACTATATTTATTTTAAGCGCTTTAGAGGATTTTTATTTCTAATAATGTCTAACACATTTAAATTTATCAATAATTTGTTAAGAAATTAATTTAATAAATTTTTTTACATAAAAGTTAAACTTTTTAAAAACCATGTTAATTAAATAATAAGTTTTAAGAGATTATTACTTTTAACATATTTTGAAAAGTTAGCTTCAATATCTAACTAAAACCACCCCACCTTTCATAATTATTGTGAACAATCAAATATATTTTAATATGAAAAAAGGTACATTATAAAAGTTCCAGTGGCATTAAAAAATTGTTAACTACAATACAAAAATAAACTCAAATCTTGATCTCAGTCAAATCCAAATAACTGCCTGCAATTTTAATTTATTTACGACGGGATCTCATCTTTTTAACCAACTCTAAATTTTGGTTTTCTTTATCCTAATAATAATAATAATAATAGCTTAAATAGAATGCCATTCACATCATTTATGAAAATGATATGTTTGCTTCAATGTTTTGTCGGTGCTACTTAACAAATTGGTGACATCAGATTAAAACGTGAGACCTAAAATATTCAGAACTTGATATATAAGCTAAAAGTGTGCCAACACCAAACTTTATATAAAGTAAATTGCTTCAAAAACTCTTCTTGTTTATTATTTCTTTTTATTTCCCTTTAACACAAAATAGAGAGGCCTCTTATTAATTAGTCTATAAAGTTTTCTTCCTACCAAAAAGTATTTTTGTAAAGAAGTCAATTCCGACTAGAAATAAATTTTATATATTTTTTAAAAAATAAATTTTTTGTTCAAATAAATTTTTTAAAATGATTTTTTGAAAAATTATCCCGATAGAAATAAAAGAATTTGAACAAAAAAATTATTTCGAAAAATAAATAAAATTTATTTTCAATTGAAGTCGATTTTTTTTAGAAAAATACATTTTGATAGAAATTTTTTTTGGAGTATTTGGTAAGAGGCCTTTCTATTTTTAGTATTAAAGGAAAATAAAAATAATAATAAATAAAGAGATTTATGAAGCAATTTACCTTATTTAAAGTTTGATACCGCCGCACTATTAACGGATTTAAAACTTTTTTTCAGCAGCCAATCAAAGTGAAAAATTTACATATCAAGTCCTTGTATATTTTAAGTCAACACATTTTAATTTTGTGTCACTGATTTATCAGGTAACACCAATAAAATACTATAGTAAACGTATCATTTTGATAAATAATTTTATGGGTATATCATTTGAATTATTAATTTTTTTTATATTATTGATGTAAGAAAGCCGTAATTTTGTTTTTTTGTTACTTCCCACTCTGGCCTCACGTGAAAACAAGCAAGGACGGACTCAGTTGATAGTTGAGATGCACAATACACCTCAACTAAAGCGCGTAAGAAACATCTATTCTTCACCGTCGGCCAAGCCTTCGGCATATACCATTAAAATACCGGTGTTTTACCCACGTGGACATCAGCGCGTGGATATGGGTCCTACTAGACGATCCAGTCATTCAATCAATATACCCCTTCGAGTACCTTCCCAATGGCAACACAATAAAAATAAAATTTCCTTCACAAGGTTAAGCCACGTGTAAAGTGTATTACACCCCTCTTCACACGTACGAACGGGCAAAAAAACCACAAAACAACAAAGGCATGGCCTACCTTCTCTTCAATCAAAAAACCAAAGGGGATTCAATGACGAAATTTTAACTTAAGGCATCAAACCATTGTGATGATGCCGCGTGTATCCTCTCATTATATGTTTCCTCTATAAAACCTCC</w:t>
      </w:r>
    </w:p>
    <w:sectPr w:rsidR="006E0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A7"/>
    <w:rsid w:val="003D385C"/>
    <w:rsid w:val="006E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7A481"/>
  <w15:chartTrackingRefBased/>
  <w15:docId w15:val="{62AF1672-7EF9-43AF-B2B3-9991EA308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5320</Words>
  <Characters>31708</Characters>
  <Application>Microsoft Office Word</Application>
  <DocSecurity>0</DocSecurity>
  <Lines>46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elson</dc:creator>
  <cp:keywords/>
  <dc:description/>
  <cp:lastModifiedBy>Andrew Nelson</cp:lastModifiedBy>
  <cp:revision>1</cp:revision>
  <dcterms:created xsi:type="dcterms:W3CDTF">2024-02-01T20:23:00Z</dcterms:created>
  <dcterms:modified xsi:type="dcterms:W3CDTF">2024-02-01T20:24:00Z</dcterms:modified>
</cp:coreProperties>
</file>